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B30D4" w14:textId="77777777" w:rsidR="00CB4B15" w:rsidRDefault="00CB4B15" w:rsidP="00CB4B1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29624E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Multimedia Appendix </w:t>
      </w: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>4</w:t>
      </w:r>
    </w:p>
    <w:p w14:paraId="219CFD8C" w14:textId="77777777" w:rsidR="00CB4B15" w:rsidRPr="0029624E" w:rsidRDefault="00CB4B15" w:rsidP="00CB4B15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  <w:lang w:val="en-AU"/>
        </w:rPr>
      </w:pPr>
      <w:r w:rsidRPr="0029624E"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Worked example of coding </w:t>
      </w:r>
    </w:p>
    <w:tbl>
      <w:tblPr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3"/>
        <w:gridCol w:w="3497"/>
        <w:gridCol w:w="2410"/>
        <w:gridCol w:w="2126"/>
      </w:tblGrid>
      <w:tr w:rsidR="00CB4B15" w:rsidRPr="00AE49F4" w14:paraId="323F2A5D" w14:textId="77777777" w:rsidTr="004F73A8">
        <w:trPr>
          <w:trHeight w:val="381"/>
        </w:trPr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B7B71B" w14:textId="77777777" w:rsidR="00CB4B15" w:rsidRPr="00AE49F4" w:rsidRDefault="00CB4B15" w:rsidP="004F7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AE49F4">
              <w:rPr>
                <w:rFonts w:ascii="Times New Roman" w:eastAsia="Times New Roman" w:hAnsi="Times New Roman" w:cs="Times New Roman"/>
                <w:sz w:val="24"/>
                <w:szCs w:val="24"/>
              </w:rPr>
              <w:t>peaker</w:t>
            </w:r>
          </w:p>
        </w:tc>
        <w:tc>
          <w:tcPr>
            <w:tcW w:w="34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F85915" w14:textId="77777777" w:rsidR="00CB4B15" w:rsidRPr="00AE49F4" w:rsidRDefault="00CB4B15" w:rsidP="004F7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7E3F0A" w14:textId="77777777" w:rsidR="00CB4B15" w:rsidRPr="00AE49F4" w:rsidRDefault="00CB4B15" w:rsidP="004F7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ing unit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453641" w14:textId="77777777" w:rsidR="00CB4B15" w:rsidRPr="00AE49F4" w:rsidRDefault="00CB4B15" w:rsidP="004F7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</w:t>
            </w:r>
          </w:p>
        </w:tc>
      </w:tr>
      <w:tr w:rsidR="00CB4B15" w:rsidRPr="00AE49F4" w14:paraId="3ADAF33E" w14:textId="77777777" w:rsidTr="004F73A8">
        <w:trPr>
          <w:trHeight w:val="381"/>
        </w:trPr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907F4" w14:textId="77777777" w:rsidR="00CB4B15" w:rsidRPr="00AE49F4" w:rsidRDefault="00CB4B15" w:rsidP="004F7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9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2F122" w14:textId="77777777" w:rsidR="00CB4B15" w:rsidRPr="00AE49F4" w:rsidRDefault="00CB4B15" w:rsidP="004F7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988DB" w14:textId="77777777" w:rsidR="00CB4B15" w:rsidRPr="00AE49F4" w:rsidRDefault="00CB4B15" w:rsidP="004F7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41BCB" w14:textId="77777777" w:rsidR="00CB4B15" w:rsidRPr="00AE49F4" w:rsidRDefault="00CB4B15" w:rsidP="004F7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4B15" w:rsidRPr="00AE49F4" w14:paraId="32CDE629" w14:textId="77777777" w:rsidTr="004F73A8">
        <w:trPr>
          <w:trHeight w:val="2036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269B6" w14:textId="77777777" w:rsidR="00CB4B15" w:rsidRPr="00AE49F4" w:rsidRDefault="00CB4B15" w:rsidP="004F7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iewer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E634D" w14:textId="77777777" w:rsidR="00CB4B15" w:rsidRDefault="00CB4B15" w:rsidP="004F7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[Presenting slide 8] and this is what the client sees. They can see a side-by-side view of the videoconference recording. The amount of talking time for each person is automatically calculated and recorded in this section. </w:t>
            </w:r>
          </w:p>
          <w:p w14:paraId="6884684C" w14:textId="77777777" w:rsidR="00CB4B15" w:rsidRPr="00AE49F4" w:rsidRDefault="00CB4B15" w:rsidP="004F7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217F5" w14:textId="77777777" w:rsidR="00CB4B15" w:rsidRPr="00AE49F4" w:rsidRDefault="00CB4B15" w:rsidP="004F7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DDE81" w14:textId="77777777" w:rsidR="00CB4B15" w:rsidRPr="00AE49F4" w:rsidRDefault="00CB4B15" w:rsidP="004F7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B4B15" w:rsidRPr="00AE49F4" w14:paraId="5625F1D0" w14:textId="77777777" w:rsidTr="004F73A8">
        <w:trPr>
          <w:trHeight w:val="1554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390EF" w14:textId="77777777" w:rsidR="00CB4B15" w:rsidRPr="00AE49F4" w:rsidRDefault="00CB4B15" w:rsidP="004F7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BD2BA" w14:textId="77777777" w:rsidR="00CB4B15" w:rsidRDefault="00CB4B15" w:rsidP="004F7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AE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</w:t>
            </w:r>
            <w:proofErr w:type="gramEnd"/>
            <w:r w:rsidRPr="00AE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at’s good, because it encourages at the end of the day, when you see it back, whether they’ve had much input. Yep, that’s good. </w:t>
            </w:r>
          </w:p>
          <w:p w14:paraId="6330025C" w14:textId="77777777" w:rsidR="00CB4B15" w:rsidRPr="00AE49F4" w:rsidRDefault="00CB4B15" w:rsidP="004F7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766A1" w14:textId="77777777" w:rsidR="00CB4B15" w:rsidRPr="00AE49F4" w:rsidRDefault="00CB4B15" w:rsidP="004F7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at’s good, because it encourages you to see if they have had much inpu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8F4D9" w14:textId="77777777" w:rsidR="00CB4B15" w:rsidRPr="00AE49F4" w:rsidRDefault="00CB4B15" w:rsidP="004F7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comment re: automatic calculation of talking time</w:t>
            </w:r>
          </w:p>
        </w:tc>
      </w:tr>
      <w:tr w:rsidR="00CB4B15" w:rsidRPr="00AE49F4" w14:paraId="0CFA7175" w14:textId="77777777" w:rsidTr="004F73A8">
        <w:trPr>
          <w:trHeight w:val="1704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A8F42" w14:textId="77777777" w:rsidR="00CB4B15" w:rsidRPr="00AE49F4" w:rsidRDefault="00CB4B15" w:rsidP="004F7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iewer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69085" w14:textId="77777777" w:rsidR="00CB4B15" w:rsidRDefault="00CB4B15" w:rsidP="004F7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client can also view moments marked by the speech pathologist and they can read the speech pathologist’s notes in this bottom section. </w:t>
            </w:r>
            <w:proofErr w:type="gramStart"/>
            <w:r w:rsidRPr="00AE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</w:t>
            </w:r>
            <w:proofErr w:type="gramEnd"/>
            <w:r w:rsidRPr="00AE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hat are your thoughts about these screens? </w:t>
            </w:r>
          </w:p>
          <w:p w14:paraId="14B32B57" w14:textId="77777777" w:rsidR="00CB4B15" w:rsidRPr="00AE49F4" w:rsidRDefault="00CB4B15" w:rsidP="004F7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2672C" w14:textId="77777777" w:rsidR="00CB4B15" w:rsidRDefault="00CB4B15" w:rsidP="004F7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14:paraId="638CD029" w14:textId="77777777" w:rsidR="00CB4B15" w:rsidRDefault="00CB4B15" w:rsidP="004F73A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2C1A922F" w14:textId="77777777" w:rsidR="00CB4B15" w:rsidRPr="00F22BEB" w:rsidRDefault="00CB4B15" w:rsidP="004F73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6CE06" w14:textId="77777777" w:rsidR="00CB4B15" w:rsidRPr="00AE49F4" w:rsidRDefault="00CB4B15" w:rsidP="004F7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B4B15" w:rsidRPr="00AE49F4" w14:paraId="0F41632F" w14:textId="77777777" w:rsidTr="004F73A8">
        <w:trPr>
          <w:trHeight w:val="846"/>
        </w:trPr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DF4E99" w14:textId="77777777" w:rsidR="00CB4B15" w:rsidRPr="00AE49F4" w:rsidRDefault="00CB4B15" w:rsidP="004F7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</w:t>
            </w:r>
          </w:p>
        </w:tc>
        <w:tc>
          <w:tcPr>
            <w:tcW w:w="349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7D72D28" w14:textId="77777777" w:rsidR="00CB4B15" w:rsidRPr="00AE49F4" w:rsidRDefault="00CB4B15" w:rsidP="004F7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t’s a good tool, definitely. I guess the </w:t>
            </w:r>
            <w:proofErr w:type="gramStart"/>
            <w:r w:rsidRPr="00AE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reen’s</w:t>
            </w:r>
            <w:proofErr w:type="gramEnd"/>
            <w:r w:rsidRPr="00AE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etty helpful. Like I said, whilst you’re conducting the interview, it’s good to see it all there in front of you, so yeah.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4EC2ED2" w14:textId="77777777" w:rsidR="00CB4B15" w:rsidRPr="00AE49F4" w:rsidRDefault="00CB4B15" w:rsidP="004F7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’s a good tool… it’s good to see it all there in front of you.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3CD1F95" w14:textId="77777777" w:rsidR="00CB4B15" w:rsidRPr="00AE49F4" w:rsidRDefault="00CB4B15" w:rsidP="004F7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itive feedback re: client view of recorded VC session </w:t>
            </w:r>
          </w:p>
        </w:tc>
      </w:tr>
    </w:tbl>
    <w:p w14:paraId="5A86C38F" w14:textId="77777777" w:rsidR="00CB4B15" w:rsidRDefault="00CB4B15" w:rsidP="00CB4B15">
      <w:pPr>
        <w:spacing w:line="240" w:lineRule="auto"/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AU"/>
        </w:rPr>
      </w:pPr>
    </w:p>
    <w:p w14:paraId="66D4900F" w14:textId="77777777" w:rsidR="00B31CA3" w:rsidRDefault="00B31CA3"/>
    <w:sectPr w:rsidR="00B31C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B15"/>
    <w:rsid w:val="0089327F"/>
    <w:rsid w:val="00B31CA3"/>
    <w:rsid w:val="00CB4B15"/>
    <w:rsid w:val="00F86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96D05"/>
  <w15:chartTrackingRefBased/>
  <w15:docId w15:val="{10AA1320-A540-4E8E-9267-B2CCF10FC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B1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CB4B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Avramovic</dc:creator>
  <cp:keywords/>
  <dc:description/>
  <cp:lastModifiedBy>Petra Avramovic</cp:lastModifiedBy>
  <cp:revision>1</cp:revision>
  <dcterms:created xsi:type="dcterms:W3CDTF">2022-12-17T05:35:00Z</dcterms:created>
  <dcterms:modified xsi:type="dcterms:W3CDTF">2022-12-17T05:35:00Z</dcterms:modified>
</cp:coreProperties>
</file>